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A0E" w:rsidRPr="001F4470" w:rsidRDefault="0019080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061E7">
        <w:rPr>
          <w:rFonts w:ascii="Times New Roman" w:hAnsi="Times New Roman" w:cs="Times New Roman"/>
          <w:color w:val="000000" w:themeColor="text1"/>
          <w:sz w:val="32"/>
          <w:szCs w:val="28"/>
        </w:rPr>
        <w:t>Questionnaire on Stigmatizing Attitudes Towards Mental Illness</w:t>
      </w:r>
    </w:p>
    <w:tbl>
      <w:tblPr>
        <w:tblStyle w:val="4"/>
        <w:tblpPr w:leftFromText="180" w:rightFromText="180" w:vertAnchor="page" w:horzAnchor="margin" w:tblpY="1591"/>
        <w:tblOverlap w:val="never"/>
        <w:tblW w:w="1047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1224"/>
        <w:gridCol w:w="920"/>
        <w:gridCol w:w="1187"/>
        <w:gridCol w:w="1028"/>
        <w:gridCol w:w="692"/>
        <w:gridCol w:w="1110"/>
      </w:tblGrid>
      <w:tr w:rsidR="00E361AD" w:rsidRPr="00E361AD" w:rsidTr="00BB7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rPr>
                <w:b w:val="0"/>
                <w:sz w:val="40"/>
                <w:szCs w:val="4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textDirection w:val="tbRlV"/>
          </w:tcPr>
          <w:p w:rsidR="00E361AD" w:rsidRPr="00E361AD" w:rsidRDefault="00E361AD" w:rsidP="00E361AD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szCs w:val="24"/>
              </w:rPr>
            </w:pPr>
            <w:r w:rsidRPr="00E361AD">
              <w:rPr>
                <w:rFonts w:ascii="Segoe UI Symbol" w:eastAsia="微軟正黑體" w:hAnsi="Segoe UI Symbol" w:cs="Segoe UI Symbol"/>
                <w:i/>
                <w:szCs w:val="24"/>
              </w:rPr>
              <w:t>☹</w:t>
            </w:r>
          </w:p>
          <w:p w:rsidR="00E361AD" w:rsidRPr="00E361AD" w:rsidRDefault="00E361AD" w:rsidP="00E361AD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361AD">
              <w:rPr>
                <w:rFonts w:ascii="Segoe UI Symbol" w:eastAsia="Arial Unicode MS" w:hAnsi="Segoe UI Symbol" w:cs="Segoe UI Symbol"/>
                <w:i/>
                <w:sz w:val="18"/>
                <w:szCs w:val="18"/>
              </w:rPr>
              <w:t>☺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rPr>
                <w:b w:val="0"/>
                <w:i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Strongly disagr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Disagr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Slightly disagr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Slightly agr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Agre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theme="minorHAnsi"/>
                <w:sz w:val="20"/>
                <w:szCs w:val="16"/>
              </w:rPr>
            </w:pPr>
            <w:r w:rsidRPr="00E361AD">
              <w:rPr>
                <w:rFonts w:eastAsia="新細明體" w:cstheme="minorHAnsi"/>
                <w:sz w:val="20"/>
                <w:szCs w:val="16"/>
              </w:rPr>
              <w:t>Strongly agree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1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are dangerous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2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would mumble to themselve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3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would shout and screa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4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would indulge in flights of fanc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5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rsons with mental illness would talk gibberish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6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t is frightening to have people with mental illness living in residential neighborhood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7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People with mental illness living in the community would endanger local residents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8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Mental health facilities should be kept out of residential neighborhood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09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People with mental illness are less capable than others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0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do not believe anything people with mental illness sa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1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Anyone with mental illness should be excluded from political campaigns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2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usually appear unkempt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3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think people with mental illness have dementia.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4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would feel ashamed if I visit psychosomatic clinic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5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f I have mental illness, this means I am not “normal.”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E361AD" w:rsidRPr="00E361AD" w:rsidRDefault="00E361AD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  <w:tr w:rsidR="00E361AD" w:rsidRPr="00E361AD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ind w:left="300" w:hangingChars="150" w:hanging="300"/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</w:rPr>
            </w:pPr>
            <w:r w:rsidRPr="00E361AD">
              <w:rPr>
                <w:rFonts w:asciiTheme="majorHAnsi" w:hAnsiTheme="majorHAnsi" w:cstheme="majorHAnsi"/>
                <w:b w:val="0"/>
                <w:sz w:val="20"/>
                <w:szCs w:val="20"/>
              </w:rPr>
              <w:t xml:space="preserve">16. </w:t>
            </w:r>
            <w:r w:rsidRPr="00E361AD">
              <w:rPr>
                <w:rFonts w:asciiTheme="majorHAnsi" w:hAnsiTheme="majorHAnsi" w:cstheme="majorHAnsi"/>
                <w:b w:val="0"/>
                <w:color w:val="000000" w:themeColor="text1"/>
                <w:sz w:val="20"/>
                <w:szCs w:val="20"/>
              </w:rPr>
              <w:t>I won’t let people know if there is a person with mental illness in my family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61AD" w:rsidRPr="00E361AD" w:rsidRDefault="00E361AD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61AD">
              <w:rPr>
                <w:rFonts w:asciiTheme="minorEastAsia" w:hAnsiTheme="minorEastAsia" w:hint="eastAsia"/>
              </w:rPr>
              <w:t>□</w:t>
            </w:r>
          </w:p>
        </w:tc>
      </w:tr>
    </w:tbl>
    <w:p w:rsidR="00E361AD" w:rsidRDefault="00E361AD">
      <w:pPr>
        <w:rPr>
          <w:b/>
          <w:bCs/>
        </w:rPr>
      </w:pPr>
    </w:p>
    <w:p w:rsidR="00E361AD" w:rsidRDefault="00E361AD">
      <w:pPr>
        <w:rPr>
          <w:b/>
          <w:bCs/>
        </w:rPr>
      </w:pPr>
    </w:p>
    <w:p w:rsidR="00DD4A20" w:rsidRDefault="00DD4A20">
      <w:pPr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tbl>
      <w:tblPr>
        <w:tblStyle w:val="41"/>
        <w:tblpPr w:leftFromText="180" w:rightFromText="180" w:vertAnchor="page" w:horzAnchor="margin" w:tblpY="1721"/>
        <w:tblW w:w="1049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09"/>
        <w:gridCol w:w="1232"/>
        <w:gridCol w:w="920"/>
        <w:gridCol w:w="1194"/>
        <w:gridCol w:w="1034"/>
        <w:gridCol w:w="692"/>
        <w:gridCol w:w="1116"/>
      </w:tblGrid>
      <w:tr w:rsidR="0041064B" w:rsidRPr="00013D14" w:rsidTr="00BB7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rPr>
                <w:rFonts w:ascii="Calibri" w:eastAsia="新細明體" w:hAnsi="Calibri" w:cs="Times New Roman"/>
                <w:color w:val="000000"/>
                <w:sz w:val="40"/>
                <w:szCs w:val="4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trongly d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D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lightly dis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lightly 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1064B" w:rsidRPr="00E361AD" w:rsidRDefault="0041064B" w:rsidP="00E361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trongly</w:t>
            </w:r>
            <w:r w:rsidRPr="00E361AD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 xml:space="preserve"> </w:t>
            </w:r>
            <w:r w:rsidRPr="00E361AD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agree</w:t>
            </w:r>
          </w:p>
        </w:tc>
      </w:tr>
      <w:tr w:rsidR="0041064B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1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Having a disability can make someone a stronger person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2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Having a disability can make someone a wiser perso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3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Some people achieve more because of their disability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4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with a disability are more determined than others to reach their goal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5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with a disability find it harder than others to make new friend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6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with a disability are a burden on societ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E7E6E6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7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with a disability are a burden on their family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shd w:val="clear" w:color="auto" w:fill="auto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8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tend to become impatient with those with a disability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9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should not expect too much from those with a disability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41064B" w:rsidRPr="00013D14" w:rsidRDefault="0041064B" w:rsidP="00E361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41064B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BB730A" w:rsidRDefault="0041064B" w:rsidP="00BB730A">
            <w:pPr>
              <w:ind w:left="330" w:hangingChars="150" w:hanging="330"/>
              <w:rPr>
                <w:rFonts w:asciiTheme="majorHAnsi" w:eastAsia="新細明體" w:hAnsiTheme="majorHAnsi" w:cstheme="majorHAnsi"/>
                <w:b w:val="0"/>
                <w:sz w:val="22"/>
                <w:lang w:val="es-MX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0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People with a disability have less to look forward to than othe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064B" w:rsidRPr="00013D14" w:rsidRDefault="0041064B" w:rsidP="00E361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</w:tbl>
    <w:p w:rsidR="0019080B" w:rsidRPr="00E61058" w:rsidRDefault="0019080B" w:rsidP="0019080B">
      <w:pPr>
        <w:rPr>
          <w:rFonts w:ascii="Times New Roman" w:hAnsi="Times New Roman" w:cs="Times New Roman"/>
          <w:color w:val="000000" w:themeColor="text1"/>
        </w:rPr>
      </w:pPr>
      <w:r w:rsidRPr="00E361AD">
        <w:rPr>
          <w:rFonts w:ascii="Times New Roman" w:hAnsi="Times New Roman" w:cs="Times New Roman"/>
          <w:color w:val="000000" w:themeColor="text1"/>
          <w:sz w:val="32"/>
        </w:rPr>
        <w:t>Questionnaire on Stigmatizing Attitudes Towards Disabilities</w:t>
      </w:r>
    </w:p>
    <w:p w:rsidR="00E361AD" w:rsidRDefault="00E361AD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:rsidR="0041064B" w:rsidRPr="00BB730A" w:rsidRDefault="0019080B" w:rsidP="007A3D65">
      <w:pPr>
        <w:rPr>
          <w:rFonts w:ascii="Times New Roman" w:hAnsi="Times New Roman" w:cs="Times New Roman"/>
          <w:color w:val="000000" w:themeColor="text1"/>
          <w:sz w:val="32"/>
        </w:rPr>
      </w:pPr>
      <w:r w:rsidRPr="00BB730A">
        <w:rPr>
          <w:rFonts w:ascii="Times New Roman" w:hAnsi="Times New Roman" w:cs="Times New Roman"/>
          <w:color w:val="000000" w:themeColor="text1"/>
          <w:sz w:val="32"/>
        </w:rPr>
        <w:lastRenderedPageBreak/>
        <w:t xml:space="preserve">Questionnaire on Stigmatizing Attitudes Towards Children </w:t>
      </w:r>
      <w:r w:rsidR="00785F1A">
        <w:rPr>
          <w:rFonts w:ascii="Times New Roman" w:hAnsi="Times New Roman" w:cs="Times New Roman"/>
          <w:color w:val="000000" w:themeColor="text1"/>
          <w:sz w:val="32"/>
        </w:rPr>
        <w:t>w</w:t>
      </w:r>
      <w:r w:rsidRPr="00BB730A">
        <w:rPr>
          <w:rFonts w:ascii="Times New Roman" w:hAnsi="Times New Roman" w:cs="Times New Roman"/>
          <w:color w:val="000000" w:themeColor="text1"/>
          <w:sz w:val="32"/>
        </w:rPr>
        <w:t xml:space="preserve">ith </w:t>
      </w:r>
      <w:r w:rsidR="00204168" w:rsidRPr="00204168">
        <w:rPr>
          <w:rFonts w:ascii="Times New Roman" w:hAnsi="Times New Roman" w:cs="Times New Roman"/>
          <w:color w:val="000000" w:themeColor="text1"/>
          <w:sz w:val="32"/>
        </w:rPr>
        <w:t xml:space="preserve">Emotional and </w:t>
      </w:r>
      <w:r w:rsidR="00B772DF">
        <w:rPr>
          <w:rFonts w:ascii="Times New Roman" w:hAnsi="Times New Roman" w:cs="Times New Roman"/>
          <w:color w:val="000000" w:themeColor="text1"/>
          <w:sz w:val="32"/>
        </w:rPr>
        <w:t>B</w:t>
      </w:r>
      <w:r w:rsidR="00204168" w:rsidRPr="00204168">
        <w:rPr>
          <w:rFonts w:ascii="Times New Roman" w:hAnsi="Times New Roman" w:cs="Times New Roman"/>
          <w:color w:val="000000" w:themeColor="text1"/>
          <w:sz w:val="32"/>
        </w:rPr>
        <w:t xml:space="preserve">ehavioral </w:t>
      </w:r>
      <w:r w:rsidR="00B772DF">
        <w:rPr>
          <w:rFonts w:ascii="Times New Roman" w:hAnsi="Times New Roman" w:cs="Times New Roman"/>
          <w:color w:val="000000" w:themeColor="text1"/>
          <w:sz w:val="32"/>
        </w:rPr>
        <w:t>D</w:t>
      </w:r>
      <w:r w:rsidR="00204168" w:rsidRPr="00204168">
        <w:rPr>
          <w:rFonts w:ascii="Times New Roman" w:hAnsi="Times New Roman" w:cs="Times New Roman"/>
          <w:color w:val="000000" w:themeColor="text1"/>
          <w:sz w:val="32"/>
        </w:rPr>
        <w:t>isorders</w:t>
      </w:r>
      <w:r w:rsidR="00204168" w:rsidRPr="00BB730A">
        <w:rPr>
          <w:rFonts w:ascii="Times New Roman" w:hAnsi="Times New Roman" w:cs="Times New Roman"/>
          <w:color w:val="000000" w:themeColor="text1"/>
          <w:sz w:val="32"/>
        </w:rPr>
        <w:t xml:space="preserve"> </w:t>
      </w:r>
      <w:r w:rsidR="00204168">
        <w:rPr>
          <w:rFonts w:ascii="Times New Roman" w:hAnsi="Times New Roman" w:cs="Times New Roman"/>
          <w:color w:val="000000" w:themeColor="text1"/>
          <w:sz w:val="32"/>
        </w:rPr>
        <w:t>(</w:t>
      </w:r>
      <w:r w:rsidRPr="00BB730A">
        <w:rPr>
          <w:rFonts w:ascii="Times New Roman" w:hAnsi="Times New Roman" w:cs="Times New Roman" w:hint="eastAsia"/>
          <w:color w:val="000000" w:themeColor="text1"/>
          <w:sz w:val="32"/>
        </w:rPr>
        <w:t>E</w:t>
      </w:r>
      <w:r w:rsidRPr="00BB730A">
        <w:rPr>
          <w:rFonts w:ascii="Times New Roman" w:hAnsi="Times New Roman" w:cs="Times New Roman"/>
          <w:color w:val="000000" w:themeColor="text1"/>
          <w:sz w:val="32"/>
        </w:rPr>
        <w:t>BD</w:t>
      </w:r>
      <w:r w:rsidR="00204168">
        <w:rPr>
          <w:rFonts w:ascii="Times New Roman" w:hAnsi="Times New Roman" w:cs="Times New Roman"/>
          <w:color w:val="000000" w:themeColor="text1"/>
          <w:sz w:val="32"/>
        </w:rPr>
        <w:t>)</w:t>
      </w:r>
      <w:bookmarkStart w:id="0" w:name="_GoBack"/>
      <w:bookmarkEnd w:id="0"/>
    </w:p>
    <w:tbl>
      <w:tblPr>
        <w:tblStyle w:val="41"/>
        <w:tblpPr w:leftFromText="180" w:rightFromText="180" w:vertAnchor="text" w:horzAnchor="margin" w:tblpY="24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5"/>
        <w:gridCol w:w="1063"/>
        <w:gridCol w:w="824"/>
        <w:gridCol w:w="1034"/>
        <w:gridCol w:w="886"/>
        <w:gridCol w:w="596"/>
        <w:gridCol w:w="968"/>
      </w:tblGrid>
      <w:tr w:rsidR="00BB730A" w:rsidRPr="00013D14" w:rsidTr="00BB7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rPr>
                <w:rFonts w:asciiTheme="majorHAnsi" w:eastAsia="新細明體" w:hAnsiTheme="majorHAnsi" w:cstheme="majorHAnsi"/>
                <w:b w:val="0"/>
                <w:sz w:val="22"/>
                <w:szCs w:val="40"/>
              </w:rPr>
            </w:pP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trongly disagree</w:t>
            </w: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D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isagree</w:t>
            </w: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lightly disagree</w:t>
            </w: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lightly agree</w:t>
            </w: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Agree</w:t>
            </w:r>
          </w:p>
        </w:tc>
        <w:tc>
          <w:tcPr>
            <w:tcW w:w="0" w:type="auto"/>
            <w:vAlign w:val="bottom"/>
          </w:tcPr>
          <w:p w:rsidR="0041064B" w:rsidRPr="00BB730A" w:rsidRDefault="0041064B" w:rsidP="00BB730A">
            <w:pPr>
              <w:ind w:leftChars="50" w:left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  <w:b w:val="0"/>
                <w:sz w:val="20"/>
                <w:szCs w:val="16"/>
              </w:rPr>
            </w:pP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>S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trongly</w:t>
            </w:r>
            <w:r w:rsidRPr="00BB730A">
              <w:rPr>
                <w:rFonts w:ascii="Calibri" w:eastAsia="新細明體" w:hAnsi="Calibri" w:cs="Times New Roman" w:hint="eastAsia"/>
                <w:b w:val="0"/>
                <w:sz w:val="20"/>
                <w:szCs w:val="16"/>
              </w:rPr>
              <w:t xml:space="preserve"> </w:t>
            </w:r>
            <w:r w:rsidRPr="00BB730A">
              <w:rPr>
                <w:rFonts w:ascii="Calibri" w:eastAsia="新細明體" w:hAnsi="Calibri" w:cs="Times New Roman"/>
                <w:b w:val="0"/>
                <w:sz w:val="20"/>
                <w:szCs w:val="16"/>
              </w:rPr>
              <w:t>agree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1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t would be difficult for me to accept having a relative whose child has EBD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2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would rather that relatives who have children with EBD do not attend family gathering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3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would think less positively of a child with EBD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4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would rather not work with a teenager with EBD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5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f I were a boss, I would rather not hire a teenager with EBD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6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think that children with EBD are dangerou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7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think that children with EBD are not as trustworthy as other children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8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t is a bad idea to give a part-time job to a teenager with EBD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09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think that children with EBD do not behave as well as other children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0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think that children with EBD are not as good as other children at taking care of themselve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1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I would be afraid of someone if I knew that they had EBD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2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Children with EBD would hurt themselves or other childre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3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When children have problems with their emotions and behavior, it is because their parents did not raise them properly.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E7E6E6"/>
            <w:vAlign w:val="center"/>
          </w:tcPr>
          <w:p w:rsidR="0041064B" w:rsidRPr="00013D14" w:rsidRDefault="0041064B" w:rsidP="00BB7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  <w:tr w:rsidR="00BB730A" w:rsidRPr="00013D14" w:rsidTr="00BB730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41064B" w:rsidRPr="00BB730A" w:rsidRDefault="0041064B" w:rsidP="00BB730A">
            <w:pPr>
              <w:ind w:leftChars="50" w:left="450" w:hangingChars="150" w:hanging="330"/>
              <w:rPr>
                <w:rFonts w:asciiTheme="majorHAnsi" w:eastAsia="新細明體" w:hAnsiTheme="majorHAnsi" w:cstheme="majorHAnsi"/>
                <w:b w:val="0"/>
                <w:sz w:val="22"/>
              </w:rPr>
            </w:pPr>
            <w:r w:rsidRPr="00BB730A">
              <w:rPr>
                <w:rFonts w:asciiTheme="majorHAnsi" w:eastAsia="新細明體" w:hAnsiTheme="majorHAnsi" w:cstheme="majorHAnsi"/>
                <w:b w:val="0"/>
                <w:sz w:val="22"/>
              </w:rPr>
              <w:t xml:space="preserve">14. </w:t>
            </w:r>
            <w:r w:rsidRPr="00BB730A">
              <w:rPr>
                <w:rFonts w:asciiTheme="majorHAnsi" w:hAnsiTheme="majorHAnsi" w:cstheme="majorHAnsi"/>
                <w:b w:val="0"/>
                <w:color w:val="000000" w:themeColor="text1"/>
                <w:sz w:val="22"/>
              </w:rPr>
              <w:t>Children with EBD are troublemakers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1064B" w:rsidRPr="00013D14" w:rsidRDefault="0041064B" w:rsidP="00BB73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新細明體" w:hAnsi="Calibri" w:cs="Times New Roman"/>
              </w:rPr>
            </w:pPr>
            <w:r w:rsidRPr="00013D14">
              <w:rPr>
                <w:rFonts w:ascii="新細明體" w:eastAsia="新細明體" w:hAnsi="新細明體" w:cs="Times New Roman" w:hint="eastAsia"/>
              </w:rPr>
              <w:t>□</w:t>
            </w:r>
          </w:p>
        </w:tc>
      </w:tr>
    </w:tbl>
    <w:p w:rsidR="0055644B" w:rsidRDefault="0055644B" w:rsidP="007A3D65">
      <w:pPr>
        <w:rPr>
          <w:b/>
          <w:bCs/>
        </w:rPr>
      </w:pPr>
    </w:p>
    <w:sectPr w:rsidR="0055644B" w:rsidSect="00E54342">
      <w:footerReference w:type="default" r:id="rId8"/>
      <w:pgSz w:w="11906" w:h="16838"/>
      <w:pgMar w:top="720" w:right="720" w:bottom="720" w:left="720" w:header="851" w:footer="340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71F0" w:rsidRDefault="004571F0" w:rsidP="002E6F61">
      <w:r>
        <w:separator/>
      </w:r>
    </w:p>
  </w:endnote>
  <w:endnote w:type="continuationSeparator" w:id="0">
    <w:p w:rsidR="004571F0" w:rsidRDefault="004571F0" w:rsidP="002E6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69672419"/>
      <w:docPartObj>
        <w:docPartGallery w:val="Page Numbers (Bottom of Page)"/>
        <w:docPartUnique/>
      </w:docPartObj>
    </w:sdtPr>
    <w:sdtEndPr/>
    <w:sdtContent>
      <w:p w:rsidR="006805A1" w:rsidRDefault="006805A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730A" w:rsidRPr="00BB730A">
          <w:rPr>
            <w:noProof/>
            <w:lang w:val="zh-TW"/>
          </w:rPr>
          <w:t>3</w:t>
        </w:r>
        <w:r>
          <w:fldChar w:fldCharType="end"/>
        </w:r>
      </w:p>
    </w:sdtContent>
  </w:sdt>
  <w:p w:rsidR="006805A1" w:rsidRDefault="006805A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71F0" w:rsidRDefault="004571F0" w:rsidP="002E6F61">
      <w:r>
        <w:separator/>
      </w:r>
    </w:p>
  </w:footnote>
  <w:footnote w:type="continuationSeparator" w:id="0">
    <w:p w:rsidR="004571F0" w:rsidRDefault="004571F0" w:rsidP="002E6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01509"/>
    <w:multiLevelType w:val="hybridMultilevel"/>
    <w:tmpl w:val="F06A9382"/>
    <w:lvl w:ilvl="0" w:tplc="93C21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E88091E"/>
    <w:multiLevelType w:val="hybridMultilevel"/>
    <w:tmpl w:val="E8744898"/>
    <w:lvl w:ilvl="0" w:tplc="3CFC1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1EF14F9"/>
    <w:multiLevelType w:val="hybridMultilevel"/>
    <w:tmpl w:val="5D9A6AAA"/>
    <w:lvl w:ilvl="0" w:tplc="6B4A8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CB26D64"/>
    <w:multiLevelType w:val="hybridMultilevel"/>
    <w:tmpl w:val="44365032"/>
    <w:lvl w:ilvl="0" w:tplc="87F07718">
      <w:start w:val="7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5D41138"/>
    <w:multiLevelType w:val="hybridMultilevel"/>
    <w:tmpl w:val="96C206A2"/>
    <w:lvl w:ilvl="0" w:tplc="E9D2D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075170D"/>
    <w:multiLevelType w:val="hybridMultilevel"/>
    <w:tmpl w:val="454AB87A"/>
    <w:lvl w:ilvl="0" w:tplc="1514157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D7B3CC9"/>
    <w:multiLevelType w:val="hybridMultilevel"/>
    <w:tmpl w:val="5B3CA108"/>
    <w:lvl w:ilvl="0" w:tplc="6EC4C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29D3"/>
    <w:rsid w:val="00040969"/>
    <w:rsid w:val="00094DA3"/>
    <w:rsid w:val="00096A3D"/>
    <w:rsid w:val="00096E3A"/>
    <w:rsid w:val="000E5212"/>
    <w:rsid w:val="00141328"/>
    <w:rsid w:val="0015164C"/>
    <w:rsid w:val="0015753E"/>
    <w:rsid w:val="00161100"/>
    <w:rsid w:val="00174BC2"/>
    <w:rsid w:val="00175C03"/>
    <w:rsid w:val="0019080B"/>
    <w:rsid w:val="001A016B"/>
    <w:rsid w:val="001A3F46"/>
    <w:rsid w:val="001B7E52"/>
    <w:rsid w:val="001C0C09"/>
    <w:rsid w:val="001C75AA"/>
    <w:rsid w:val="001C7732"/>
    <w:rsid w:val="001D4307"/>
    <w:rsid w:val="001D7F86"/>
    <w:rsid w:val="001F4470"/>
    <w:rsid w:val="001F5460"/>
    <w:rsid w:val="0020336A"/>
    <w:rsid w:val="00204168"/>
    <w:rsid w:val="002054D8"/>
    <w:rsid w:val="0021635D"/>
    <w:rsid w:val="00225DBD"/>
    <w:rsid w:val="00226DAD"/>
    <w:rsid w:val="00241359"/>
    <w:rsid w:val="00244109"/>
    <w:rsid w:val="00245011"/>
    <w:rsid w:val="0024721C"/>
    <w:rsid w:val="00257A77"/>
    <w:rsid w:val="00291C56"/>
    <w:rsid w:val="002A5EA1"/>
    <w:rsid w:val="002C08A4"/>
    <w:rsid w:val="002E6F61"/>
    <w:rsid w:val="002F5FC6"/>
    <w:rsid w:val="00332808"/>
    <w:rsid w:val="0033519F"/>
    <w:rsid w:val="003463FA"/>
    <w:rsid w:val="00367A0E"/>
    <w:rsid w:val="00376656"/>
    <w:rsid w:val="00390E92"/>
    <w:rsid w:val="003A12D7"/>
    <w:rsid w:val="003B116B"/>
    <w:rsid w:val="003E0B96"/>
    <w:rsid w:val="003F622E"/>
    <w:rsid w:val="00410104"/>
    <w:rsid w:val="0041064B"/>
    <w:rsid w:val="00411ABF"/>
    <w:rsid w:val="00413CD4"/>
    <w:rsid w:val="004159B4"/>
    <w:rsid w:val="00416E99"/>
    <w:rsid w:val="00447CED"/>
    <w:rsid w:val="004571F0"/>
    <w:rsid w:val="00461EFB"/>
    <w:rsid w:val="00497AE7"/>
    <w:rsid w:val="004A3623"/>
    <w:rsid w:val="004B0084"/>
    <w:rsid w:val="004C1EFD"/>
    <w:rsid w:val="004D1D93"/>
    <w:rsid w:val="004D4D38"/>
    <w:rsid w:val="004F0CDB"/>
    <w:rsid w:val="00542520"/>
    <w:rsid w:val="0055644B"/>
    <w:rsid w:val="0057160B"/>
    <w:rsid w:val="00581B21"/>
    <w:rsid w:val="0058510B"/>
    <w:rsid w:val="00591242"/>
    <w:rsid w:val="0059340F"/>
    <w:rsid w:val="005C49DC"/>
    <w:rsid w:val="00605A6D"/>
    <w:rsid w:val="00616BF4"/>
    <w:rsid w:val="00633B6C"/>
    <w:rsid w:val="0063446E"/>
    <w:rsid w:val="00635CA7"/>
    <w:rsid w:val="00635E05"/>
    <w:rsid w:val="00644A56"/>
    <w:rsid w:val="00647E68"/>
    <w:rsid w:val="00656CB5"/>
    <w:rsid w:val="00665E3F"/>
    <w:rsid w:val="006805A1"/>
    <w:rsid w:val="00691022"/>
    <w:rsid w:val="006C65C1"/>
    <w:rsid w:val="006D03FB"/>
    <w:rsid w:val="006E3384"/>
    <w:rsid w:val="006F1454"/>
    <w:rsid w:val="00704EE0"/>
    <w:rsid w:val="00713F95"/>
    <w:rsid w:val="00722EBC"/>
    <w:rsid w:val="00731090"/>
    <w:rsid w:val="0074375B"/>
    <w:rsid w:val="0074733D"/>
    <w:rsid w:val="00770DCC"/>
    <w:rsid w:val="007778AD"/>
    <w:rsid w:val="00785F1A"/>
    <w:rsid w:val="007A3D65"/>
    <w:rsid w:val="007C2074"/>
    <w:rsid w:val="007D67BC"/>
    <w:rsid w:val="007E3B37"/>
    <w:rsid w:val="00841FB9"/>
    <w:rsid w:val="00872BD8"/>
    <w:rsid w:val="00883462"/>
    <w:rsid w:val="00894BE6"/>
    <w:rsid w:val="008B595E"/>
    <w:rsid w:val="008C523B"/>
    <w:rsid w:val="008E1D38"/>
    <w:rsid w:val="008F225B"/>
    <w:rsid w:val="00904721"/>
    <w:rsid w:val="00904C0A"/>
    <w:rsid w:val="00922B60"/>
    <w:rsid w:val="0093196D"/>
    <w:rsid w:val="00936548"/>
    <w:rsid w:val="00952704"/>
    <w:rsid w:val="00954142"/>
    <w:rsid w:val="0096154B"/>
    <w:rsid w:val="009730DD"/>
    <w:rsid w:val="00973761"/>
    <w:rsid w:val="009861BC"/>
    <w:rsid w:val="009A4A9D"/>
    <w:rsid w:val="009C09B5"/>
    <w:rsid w:val="009E00B1"/>
    <w:rsid w:val="009E5E56"/>
    <w:rsid w:val="009E7510"/>
    <w:rsid w:val="009F0157"/>
    <w:rsid w:val="009F0EB9"/>
    <w:rsid w:val="00A06EE6"/>
    <w:rsid w:val="00A950AF"/>
    <w:rsid w:val="00AB0140"/>
    <w:rsid w:val="00AB4C9D"/>
    <w:rsid w:val="00AD29D3"/>
    <w:rsid w:val="00AE0AFD"/>
    <w:rsid w:val="00AF70C3"/>
    <w:rsid w:val="00B01EFF"/>
    <w:rsid w:val="00B15F2D"/>
    <w:rsid w:val="00B36958"/>
    <w:rsid w:val="00B5585C"/>
    <w:rsid w:val="00B772DF"/>
    <w:rsid w:val="00B80ED7"/>
    <w:rsid w:val="00B9126A"/>
    <w:rsid w:val="00B954B5"/>
    <w:rsid w:val="00BA41FB"/>
    <w:rsid w:val="00BB1927"/>
    <w:rsid w:val="00BB730A"/>
    <w:rsid w:val="00BD7968"/>
    <w:rsid w:val="00C04062"/>
    <w:rsid w:val="00C042F5"/>
    <w:rsid w:val="00C138A8"/>
    <w:rsid w:val="00C211A1"/>
    <w:rsid w:val="00C71330"/>
    <w:rsid w:val="00CD4193"/>
    <w:rsid w:val="00CD45C5"/>
    <w:rsid w:val="00CE7A1E"/>
    <w:rsid w:val="00D035C9"/>
    <w:rsid w:val="00D32810"/>
    <w:rsid w:val="00D72B17"/>
    <w:rsid w:val="00D759DD"/>
    <w:rsid w:val="00D8004C"/>
    <w:rsid w:val="00D81B90"/>
    <w:rsid w:val="00D86003"/>
    <w:rsid w:val="00D941CD"/>
    <w:rsid w:val="00DA709F"/>
    <w:rsid w:val="00DA7191"/>
    <w:rsid w:val="00DB3070"/>
    <w:rsid w:val="00DD3B87"/>
    <w:rsid w:val="00DD4A20"/>
    <w:rsid w:val="00DE56C2"/>
    <w:rsid w:val="00E061E7"/>
    <w:rsid w:val="00E2345F"/>
    <w:rsid w:val="00E304BE"/>
    <w:rsid w:val="00E3517E"/>
    <w:rsid w:val="00E355C7"/>
    <w:rsid w:val="00E360A8"/>
    <w:rsid w:val="00E361AD"/>
    <w:rsid w:val="00E455C6"/>
    <w:rsid w:val="00E54342"/>
    <w:rsid w:val="00E63676"/>
    <w:rsid w:val="00E8271A"/>
    <w:rsid w:val="00EB448C"/>
    <w:rsid w:val="00EC73E3"/>
    <w:rsid w:val="00EF300D"/>
    <w:rsid w:val="00F34BE4"/>
    <w:rsid w:val="00F369B1"/>
    <w:rsid w:val="00F9571F"/>
    <w:rsid w:val="00FA3976"/>
    <w:rsid w:val="00FB339B"/>
    <w:rsid w:val="00FB53C2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CE8B7"/>
  <w15:chartTrackingRefBased/>
  <w15:docId w15:val="{7BEA3CAC-B4AB-46B0-8657-08CE0363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9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D29D3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2E6F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E6F6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E6F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E6F61"/>
    <w:rPr>
      <w:sz w:val="20"/>
      <w:szCs w:val="20"/>
    </w:rPr>
  </w:style>
  <w:style w:type="paragraph" w:styleId="a9">
    <w:name w:val="No Spacing"/>
    <w:link w:val="aa"/>
    <w:uiPriority w:val="1"/>
    <w:qFormat/>
    <w:rsid w:val="00EC73E3"/>
    <w:rPr>
      <w:kern w:val="0"/>
      <w:sz w:val="22"/>
    </w:rPr>
  </w:style>
  <w:style w:type="character" w:customStyle="1" w:styleId="aa">
    <w:name w:val="無間距 字元"/>
    <w:basedOn w:val="a0"/>
    <w:link w:val="a9"/>
    <w:uiPriority w:val="1"/>
    <w:rsid w:val="00EC73E3"/>
    <w:rPr>
      <w:kern w:val="0"/>
      <w:sz w:val="22"/>
    </w:rPr>
  </w:style>
  <w:style w:type="paragraph" w:styleId="ab">
    <w:name w:val="Balloon Text"/>
    <w:basedOn w:val="a"/>
    <w:link w:val="ac"/>
    <w:uiPriority w:val="99"/>
    <w:semiHidden/>
    <w:unhideWhenUsed/>
    <w:rsid w:val="00647E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47E68"/>
    <w:rPr>
      <w:rFonts w:asciiTheme="majorHAnsi" w:eastAsiaTheme="majorEastAsia" w:hAnsiTheme="majorHAnsi" w:cstheme="majorBidi"/>
      <w:sz w:val="18"/>
      <w:szCs w:val="18"/>
    </w:rPr>
  </w:style>
  <w:style w:type="table" w:styleId="4">
    <w:name w:val="Plain Table 4"/>
    <w:basedOn w:val="a1"/>
    <w:uiPriority w:val="44"/>
    <w:rsid w:val="00D860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Closing"/>
    <w:basedOn w:val="a"/>
    <w:link w:val="ae"/>
    <w:uiPriority w:val="99"/>
    <w:unhideWhenUsed/>
    <w:rsid w:val="00447CED"/>
    <w:pPr>
      <w:ind w:leftChars="1800" w:left="100"/>
    </w:pPr>
    <w:rPr>
      <w:rFonts w:asciiTheme="minorEastAsia" w:hAnsiTheme="minorEastAsia"/>
      <w:bCs/>
    </w:rPr>
  </w:style>
  <w:style w:type="character" w:customStyle="1" w:styleId="ae">
    <w:name w:val="結語 字元"/>
    <w:basedOn w:val="a0"/>
    <w:link w:val="ad"/>
    <w:uiPriority w:val="99"/>
    <w:rsid w:val="00447CED"/>
    <w:rPr>
      <w:rFonts w:asciiTheme="minorEastAsia" w:hAnsiTheme="minorEastAsia"/>
      <w:bCs/>
    </w:rPr>
  </w:style>
  <w:style w:type="character" w:styleId="af">
    <w:name w:val="line number"/>
    <w:basedOn w:val="a0"/>
    <w:uiPriority w:val="99"/>
    <w:semiHidden/>
    <w:unhideWhenUsed/>
    <w:rsid w:val="00367A0E"/>
  </w:style>
  <w:style w:type="table" w:customStyle="1" w:styleId="41">
    <w:name w:val="純表格 41"/>
    <w:basedOn w:val="a1"/>
    <w:next w:val="4"/>
    <w:uiPriority w:val="44"/>
    <w:rsid w:val="004106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5EA91-752D-8A4D-888B-3A2848D8A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2</Words>
  <Characters>3210</Characters>
  <Application>Microsoft Office Word</Application>
  <DocSecurity>0</DocSecurity>
  <Lines>26</Lines>
  <Paragraphs>7</Paragraphs>
  <ScaleCrop>false</ScaleCrop>
  <Company>Office</Company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馬慧英</cp:lastModifiedBy>
  <cp:revision>6</cp:revision>
  <cp:lastPrinted>2017-11-23T05:50:00Z</cp:lastPrinted>
  <dcterms:created xsi:type="dcterms:W3CDTF">2020-02-17T03:16:00Z</dcterms:created>
  <dcterms:modified xsi:type="dcterms:W3CDTF">2020-02-17T04:05:00Z</dcterms:modified>
</cp:coreProperties>
</file>